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3AD55" w14:textId="77777777" w:rsidR="00FF6ABD" w:rsidRPr="00CB7AA8" w:rsidRDefault="00FF6ABD" w:rsidP="00FF6ABD">
      <w:pPr>
        <w:snapToGrid w:val="0"/>
        <w:spacing w:line="360" w:lineRule="auto"/>
      </w:pPr>
      <w:r w:rsidRPr="00CB7AA8">
        <w:rPr>
          <w:noProof/>
        </w:rPr>
        <w:drawing>
          <wp:inline distT="0" distB="0" distL="0" distR="0" wp14:anchorId="2412A197" wp14:editId="79CDEFF9">
            <wp:extent cx="5731510" cy="25444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44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4DB995" w14:textId="0DBD77E3" w:rsidR="00E35F11" w:rsidRDefault="00FF6ABD" w:rsidP="00E42D30">
      <w:pPr>
        <w:snapToGrid w:val="0"/>
        <w:spacing w:line="360" w:lineRule="auto"/>
      </w:pPr>
      <w:r w:rsidRPr="00CB7AA8">
        <w:rPr>
          <w:b/>
          <w:bCs/>
        </w:rPr>
        <w:t xml:space="preserve">Figure S1. </w:t>
      </w:r>
      <w:r w:rsidRPr="00CB7AA8">
        <w:t>Transposon variants identified interrupting OCL1 indicating their specific insertion sites. Drawn to scale from NCBI accession numbers GCA_000516095.2 (variant 1), GCA_004101685.1 (variant 2), and GCA_021569095.1 (variant 3). Insertion sequences are black and other genes are grey. OCL1 colour scheme is shown in the legend of Figure 2.</w:t>
      </w:r>
    </w:p>
    <w:sectPr w:rsidR="00E35F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ABD"/>
    <w:rsid w:val="000D1ACB"/>
    <w:rsid w:val="00191F4F"/>
    <w:rsid w:val="001B17F1"/>
    <w:rsid w:val="001D774D"/>
    <w:rsid w:val="002A5AD0"/>
    <w:rsid w:val="003A3A30"/>
    <w:rsid w:val="003C0BD5"/>
    <w:rsid w:val="003F69BE"/>
    <w:rsid w:val="004A29D5"/>
    <w:rsid w:val="005443A7"/>
    <w:rsid w:val="005B55F9"/>
    <w:rsid w:val="006509A4"/>
    <w:rsid w:val="00700473"/>
    <w:rsid w:val="007914C8"/>
    <w:rsid w:val="007B69B3"/>
    <w:rsid w:val="00825B80"/>
    <w:rsid w:val="00861AB2"/>
    <w:rsid w:val="008C7A52"/>
    <w:rsid w:val="00906EB1"/>
    <w:rsid w:val="0096113C"/>
    <w:rsid w:val="009B18BD"/>
    <w:rsid w:val="009D5B5D"/>
    <w:rsid w:val="009E7B62"/>
    <w:rsid w:val="00A96C53"/>
    <w:rsid w:val="00B36FD7"/>
    <w:rsid w:val="00B63A43"/>
    <w:rsid w:val="00C96DF7"/>
    <w:rsid w:val="00E15CF7"/>
    <w:rsid w:val="00E35F11"/>
    <w:rsid w:val="00E42D30"/>
    <w:rsid w:val="00FF6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5FD701"/>
  <w15:chartTrackingRefBased/>
  <w15:docId w15:val="{A39C8EA7-B81C-8D40-8587-2DB578812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AB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F6A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Kenyon</dc:creator>
  <cp:keywords/>
  <dc:description/>
  <cp:lastModifiedBy>Johanna Kenyon</cp:lastModifiedBy>
  <cp:revision>2</cp:revision>
  <dcterms:created xsi:type="dcterms:W3CDTF">2023-02-23T22:39:00Z</dcterms:created>
  <dcterms:modified xsi:type="dcterms:W3CDTF">2023-02-23T22:52:00Z</dcterms:modified>
</cp:coreProperties>
</file>